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2A12B" w14:textId="704CA560" w:rsidR="00E81BF3" w:rsidRPr="00E81BF3" w:rsidRDefault="00E81BF3" w:rsidP="00E81BF3">
      <w:pPr>
        <w:spacing w:before="120" w:after="240" w:line="240" w:lineRule="auto"/>
        <w:rPr>
          <w:rFonts w:ascii="Times New Roman" w:eastAsia="SimSun" w:hAnsi="Times New Roman" w:cs="Times New Roman"/>
          <w:sz w:val="24"/>
          <w:lang w:val="en-GB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E81BF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Pr="00E81BF3">
        <w:rPr>
          <w:rFonts w:ascii="Times New Roman" w:eastAsia="SimSun" w:hAnsi="Times New Roman" w:cs="Times New Roman"/>
          <w:bCs/>
          <w:sz w:val="24"/>
          <w:szCs w:val="24"/>
          <w:lang w:val="en-GB"/>
        </w:rPr>
        <w:t>Overview of</w:t>
      </w:r>
      <w:r w:rsidRPr="00E81BF3">
        <w:rPr>
          <w:rFonts w:ascii="Times New Roman" w:eastAsia="SimSun" w:hAnsi="Times New Roman" w:cs="Times New Roman"/>
          <w:sz w:val="24"/>
          <w:lang w:val="en-GB"/>
        </w:rPr>
        <w:t xml:space="preserve"> the included studies.</w:t>
      </w:r>
    </w:p>
    <w:tbl>
      <w:tblPr>
        <w:tblStyle w:val="TableGrid1"/>
        <w:tblpPr w:leftFromText="141" w:rightFromText="141" w:vertAnchor="text" w:tblpY="1"/>
        <w:tblOverlap w:val="never"/>
        <w:tblW w:w="13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1237"/>
        <w:gridCol w:w="1099"/>
        <w:gridCol w:w="1099"/>
        <w:gridCol w:w="1787"/>
        <w:gridCol w:w="1649"/>
        <w:gridCol w:w="1925"/>
        <w:gridCol w:w="1236"/>
        <w:gridCol w:w="3388"/>
      </w:tblGrid>
      <w:tr w:rsidR="00E81BF3" w:rsidRPr="00E81BF3" w14:paraId="056E688A" w14:textId="77777777" w:rsidTr="00966C4C">
        <w:trPr>
          <w:trHeight w:val="680"/>
          <w:tblHeader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C0DD79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First author, year, countr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A14CE6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tudy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desig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B3F9D6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ample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siz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2879ED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tting &amp; sample characteristic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7E661B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strument &amp; descriptive data PR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(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C3FBD1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strument &amp; descriptive data parenting behaviour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(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445EEC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tatistics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used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19E51BF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ssociations PRF &amp;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parenting behaviours</w:t>
            </w:r>
          </w:p>
        </w:tc>
      </w:tr>
      <w:tr w:rsidR="00E81BF3" w:rsidRPr="00E81BF3" w14:paraId="5AEF7349" w14:textId="77777777" w:rsidTr="00966C4C">
        <w:trPr>
          <w:trHeight w:val="3895"/>
        </w:trPr>
        <w:tc>
          <w:tcPr>
            <w:tcW w:w="1237" w:type="dxa"/>
          </w:tcPr>
          <w:p w14:paraId="77AD2423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Buttitta, 2019, USA</w:t>
            </w:r>
          </w:p>
        </w:tc>
        <w:tc>
          <w:tcPr>
            <w:tcW w:w="1099" w:type="dxa"/>
          </w:tcPr>
          <w:p w14:paraId="485040C9" w14:textId="77777777" w:rsidR="00E81BF3" w:rsidRPr="00E81BF3" w:rsidRDefault="00E81BF3" w:rsidP="00E81BF3">
            <w:pPr>
              <w:spacing w:before="40"/>
              <w:ind w:right="87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</w:tcPr>
          <w:p w14:paraId="49D2326A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77 father-toddler dyads</w:t>
            </w:r>
          </w:p>
        </w:tc>
        <w:tc>
          <w:tcPr>
            <w:tcW w:w="1787" w:type="dxa"/>
          </w:tcPr>
          <w:p w14:paraId="1FE4ECB8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mmunity sample, part of a larger study examining mothers’ experiences parenting young toddlers at the Pomona College,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alifornia;</w:t>
            </w:r>
            <w:proofErr w:type="gramEnd"/>
          </w:p>
          <w:p w14:paraId="2C5A0B03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5654676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toddlers’ age in months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M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, range: 23.72 (3.69), 17–31</w:t>
            </w:r>
          </w:p>
        </w:tc>
        <w:tc>
          <w:tcPr>
            <w:tcW w:w="1649" w:type="dxa"/>
          </w:tcPr>
          <w:p w14:paraId="694CE492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 (child-focused, adapted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45E9AEB9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0E0C873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33 (0.67)</w:t>
            </w:r>
          </w:p>
        </w:tc>
        <w:tc>
          <w:tcPr>
            <w:tcW w:w="1925" w:type="dxa"/>
          </w:tcPr>
          <w:p w14:paraId="3A76A411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NCAST Teaching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cale;</w:t>
            </w:r>
            <w:proofErr w:type="gramEnd"/>
          </w:p>
          <w:p w14:paraId="7480F42B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2240737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Autonomy support (SEN to cues): 8.90 (1.25)</w:t>
            </w:r>
          </w:p>
          <w:p w14:paraId="0B358A8C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ocial-emotional support (SEGF): 7.45 (1.30)</w:t>
            </w:r>
          </w:p>
        </w:tc>
        <w:tc>
          <w:tcPr>
            <w:tcW w:w="1236" w:type="dxa"/>
          </w:tcPr>
          <w:p w14:paraId="2010CDDD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</w:t>
            </w:r>
          </w:p>
          <w:p w14:paraId="3FB6692F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rrelation</w:t>
            </w:r>
          </w:p>
          <w:p w14:paraId="53EDF80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6B50269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ath analysis</w:t>
            </w:r>
          </w:p>
          <w:p w14:paraId="7CE53BBB" w14:textId="77777777" w:rsidR="00E81BF3" w:rsidRPr="00E81BF3" w:rsidRDefault="00E81BF3" w:rsidP="00E81BF3">
            <w:pPr>
              <w:ind w:left="170" w:hanging="170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1315CDD" w14:textId="77777777" w:rsidR="00E81BF3" w:rsidRPr="00E81BF3" w:rsidRDefault="00E81BF3" w:rsidP="00E81BF3">
            <w:pPr>
              <w:ind w:left="170" w:hanging="170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DC43B5D" w14:textId="77777777" w:rsidR="00E81BF3" w:rsidRPr="00E81BF3" w:rsidRDefault="00E81BF3" w:rsidP="00E81BF3">
            <w:pPr>
              <w:ind w:left="170" w:hanging="170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C2637A7" w14:textId="77777777" w:rsidR="00E81BF3" w:rsidRPr="00E81BF3" w:rsidRDefault="00E81BF3" w:rsidP="00E81BF3">
            <w:pPr>
              <w:ind w:left="170" w:hanging="170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131D0F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gression-based moderation analysis</w:t>
            </w:r>
          </w:p>
          <w:p w14:paraId="1F298E23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83E8D70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2C4C86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2499CB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D0D1AC1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gression-based mediation analysis</w:t>
            </w:r>
          </w:p>
        </w:tc>
        <w:tc>
          <w:tcPr>
            <w:tcW w:w="3388" w:type="dxa"/>
          </w:tcPr>
          <w:p w14:paraId="1AC81989" w14:textId="77777777" w:rsidR="00E81BF3" w:rsidRPr="00E81BF3" w:rsidRDefault="00E81BF3" w:rsidP="00E81BF3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 PRF w/</w:t>
            </w:r>
          </w:p>
          <w:p w14:paraId="098851D3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utonomy support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22 (ns.)</w:t>
            </w:r>
          </w:p>
          <w:p w14:paraId="4DB7AFD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ocial-emotional support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4 (</w:t>
            </w:r>
            <w:r w:rsidRPr="00E81BF3">
              <w:rPr>
                <w:rFonts w:ascii="Times New Roman" w:hAnsi="Times New Roman" w:cs="Times New Roman"/>
                <w:iCs/>
                <w:sz w:val="18"/>
                <w:szCs w:val="18"/>
                <w:lang w:val="en-GB" w:eastAsia="de-DE"/>
              </w:rPr>
              <w:t>ns.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1AE1C10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ath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PRF effect on</w:t>
            </w:r>
          </w:p>
          <w:p w14:paraId="61B7991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ocial-emotional support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50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2)</w:t>
            </w:r>
          </w:p>
          <w:p w14:paraId="5B78D5E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ath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PRF effect on</w:t>
            </w:r>
          </w:p>
          <w:p w14:paraId="45B2005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utonomy support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1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61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58C4D1A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teraction between family income and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PRF effect on </w:t>
            </w:r>
          </w:p>
          <w:p w14:paraId="11AB62F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ocial-emotional support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−.15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22)</w:t>
            </w:r>
          </w:p>
          <w:p w14:paraId="77003DC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teraction between family income and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PRF effect on</w:t>
            </w:r>
          </w:p>
          <w:p w14:paraId="5F4FB16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Autonomy support Δ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= .10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34*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8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0F564EE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PRF (predictor) effect on</w:t>
            </w:r>
          </w:p>
          <w:p w14:paraId="7D1CF4F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ocial-emotional support (mediator)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439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7)</w:t>
            </w:r>
          </w:p>
        </w:tc>
      </w:tr>
      <w:tr w:rsidR="00E81BF3" w:rsidRPr="00E81BF3" w14:paraId="78ABAADB" w14:textId="77777777" w:rsidTr="00966C4C">
        <w:trPr>
          <w:trHeight w:val="1512"/>
        </w:trPr>
        <w:tc>
          <w:tcPr>
            <w:tcW w:w="1237" w:type="dxa"/>
          </w:tcPr>
          <w:p w14:paraId="2F26AE9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Dawson, 2018, South Africa</w:t>
            </w:r>
          </w:p>
        </w:tc>
        <w:tc>
          <w:tcPr>
            <w:tcW w:w="1099" w:type="dxa"/>
          </w:tcPr>
          <w:p w14:paraId="7A0455A7" w14:textId="77777777" w:rsidR="00E81BF3" w:rsidRPr="00E81BF3" w:rsidRDefault="00E81BF3" w:rsidP="00E81BF3">
            <w:pPr>
              <w:ind w:right="87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</w:tcPr>
          <w:p w14:paraId="1356EB7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50 mother-infant dyads</w:t>
            </w:r>
          </w:p>
        </w:tc>
        <w:tc>
          <w:tcPr>
            <w:tcW w:w="1787" w:type="dxa"/>
          </w:tcPr>
          <w:p w14:paraId="0894218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t-risk sample, part of an evaluation study of a home visiting project in Alexandra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ownship;</w:t>
            </w:r>
            <w:proofErr w:type="gramEnd"/>
          </w:p>
          <w:p w14:paraId="35D7F89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9686E94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fants’ age in months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, range: 4.6, 2.76–15</w:t>
            </w:r>
          </w:p>
        </w:tc>
        <w:tc>
          <w:tcPr>
            <w:tcW w:w="1649" w:type="dxa"/>
          </w:tcPr>
          <w:p w14:paraId="766706A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F;</w:t>
            </w:r>
            <w:proofErr w:type="gramEnd"/>
          </w:p>
          <w:p w14:paraId="6977C55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2DA276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descriptive data not reported</w:t>
            </w:r>
          </w:p>
        </w:tc>
        <w:tc>
          <w:tcPr>
            <w:tcW w:w="1925" w:type="dxa"/>
          </w:tcPr>
          <w:p w14:paraId="7627100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insworth sensitivity scale &amp; MBQS-mini, using free play &amp; interaction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asks;</w:t>
            </w:r>
            <w:proofErr w:type="gramEnd"/>
          </w:p>
          <w:p w14:paraId="539EECC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2EE817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descriptive data not reported</w:t>
            </w:r>
          </w:p>
        </w:tc>
        <w:tc>
          <w:tcPr>
            <w:tcW w:w="1236" w:type="dxa"/>
          </w:tcPr>
          <w:p w14:paraId="62E9464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</w:tcPr>
          <w:p w14:paraId="2A3B389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RF w/ </w:t>
            </w:r>
          </w:p>
          <w:p w14:paraId="3CF7B8C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insworth SEN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24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p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= .09)</w:t>
            </w:r>
          </w:p>
          <w:p w14:paraId="06795B2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BQS-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ini SEN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2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91)</w:t>
            </w:r>
          </w:p>
        </w:tc>
      </w:tr>
      <w:tr w:rsidR="00E81BF3" w:rsidRPr="00E81BF3" w14:paraId="3741C743" w14:textId="77777777" w:rsidTr="00966C4C">
        <w:trPr>
          <w:trHeight w:val="1654"/>
        </w:trPr>
        <w:tc>
          <w:tcPr>
            <w:tcW w:w="1237" w:type="dxa"/>
            <w:tcBorders>
              <w:bottom w:val="single" w:sz="4" w:space="0" w:color="auto"/>
            </w:tcBorders>
          </w:tcPr>
          <w:p w14:paraId="6CC687C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Dollberg, 2021, Israel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7538648" w14:textId="77777777" w:rsidR="00E81BF3" w:rsidRPr="00E81BF3" w:rsidRDefault="00E81BF3" w:rsidP="00E81BF3">
            <w:pPr>
              <w:ind w:right="87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A53396A" w14:textId="77777777" w:rsidR="00E81BF3" w:rsidRPr="00E81BF3" w:rsidRDefault="00E81BF3" w:rsidP="00E81BF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N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= 68 mother-infant dyads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65CE9FB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mmunity sample, part of a larger cohort study, including women with pregnancy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isks;</w:t>
            </w:r>
            <w:proofErr w:type="gramEnd"/>
          </w:p>
          <w:p w14:paraId="42D2851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1490AD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fants’ age in months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 xml:space="preserve">M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(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: 3.84 (0.86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0A30BBA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DI-RF at 3 months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p;</w:t>
            </w:r>
            <w:proofErr w:type="gramEnd"/>
          </w:p>
          <w:p w14:paraId="0A9B092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8BBB63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39 (1.36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544A8F5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IB (SEN) at 3 months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p;</w:t>
            </w:r>
            <w:proofErr w:type="gramEnd"/>
          </w:p>
          <w:p w14:paraId="4B6A909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238E3D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4.28 (0.49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B898EC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  <w:p w14:paraId="1737B38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EEE005A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gression-based mediation analysis</w:t>
            </w: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1B90682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DI-RF w/ SEN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4 (ns.)</w:t>
            </w:r>
          </w:p>
          <w:p w14:paraId="0DF8190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1E5D7C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699293E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ath PRF (mediator) effect on SEN (outcome) ns. (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coefficients reported)</w:t>
            </w:r>
          </w:p>
        </w:tc>
      </w:tr>
      <w:tr w:rsidR="00E81BF3" w:rsidRPr="00E81BF3" w14:paraId="7B57BE97" w14:textId="77777777" w:rsidTr="00966C4C">
        <w:trPr>
          <w:trHeight w:val="1031"/>
        </w:trPr>
        <w:tc>
          <w:tcPr>
            <w:tcW w:w="1237" w:type="dxa"/>
            <w:tcBorders>
              <w:top w:val="single" w:sz="4" w:space="0" w:color="auto"/>
            </w:tcBorders>
          </w:tcPr>
          <w:p w14:paraId="71862FD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lastRenderedPageBreak/>
              <w:t>Dunckel, 2003, USA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3E6A83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2D0471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34 mother-infant dyads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B43C93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mmunity sample in New York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ity;</w:t>
            </w:r>
            <w:proofErr w:type="gramEnd"/>
          </w:p>
          <w:p w14:paraId="428A517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F642BF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infants’ age in months range: 4–7.5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50F6B8C8" w14:textId="77777777" w:rsidR="00E81BF3" w:rsidRPr="00E81BF3" w:rsidRDefault="00E81BF3" w:rsidP="00E81BF3">
            <w:pPr>
              <w:ind w:right="-62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Highpoints/Lowpoints Interview using PDI-RF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ding;</w:t>
            </w:r>
            <w:proofErr w:type="gramEnd"/>
          </w:p>
          <w:p w14:paraId="241BB0A4" w14:textId="77777777" w:rsidR="00E81BF3" w:rsidRPr="00E81BF3" w:rsidRDefault="00E81BF3" w:rsidP="00E81BF3">
            <w:pPr>
              <w:ind w:right="-62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554513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97 (0.91)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1EBC18A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CIS (Quality of interaction) using free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;</w:t>
            </w:r>
            <w:proofErr w:type="gramEnd"/>
          </w:p>
          <w:p w14:paraId="310978B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36895A3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84 (0.77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E417EE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  <w:tcBorders>
              <w:top w:val="single" w:sz="4" w:space="0" w:color="auto"/>
            </w:tcBorders>
          </w:tcPr>
          <w:p w14:paraId="61AE6B5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RF w/ Quality of interaction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21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91)</w:t>
            </w:r>
          </w:p>
        </w:tc>
      </w:tr>
      <w:tr w:rsidR="00E81BF3" w:rsidRPr="00E81BF3" w14:paraId="09233B78" w14:textId="77777777" w:rsidTr="00966C4C">
        <w:trPr>
          <w:trHeight w:val="2330"/>
        </w:trPr>
        <w:tc>
          <w:tcPr>
            <w:tcW w:w="1237" w:type="dxa"/>
          </w:tcPr>
          <w:p w14:paraId="7037A19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Ensink, 2019, Canada</w:t>
            </w:r>
          </w:p>
        </w:tc>
        <w:tc>
          <w:tcPr>
            <w:tcW w:w="1099" w:type="dxa"/>
          </w:tcPr>
          <w:p w14:paraId="213EE5B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Longitudinal</w:t>
            </w:r>
          </w:p>
        </w:tc>
        <w:tc>
          <w:tcPr>
            <w:tcW w:w="1099" w:type="dxa"/>
          </w:tcPr>
          <w:p w14:paraId="04FF587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88 mother-infant dyads</w:t>
            </w:r>
          </w:p>
        </w:tc>
        <w:tc>
          <w:tcPr>
            <w:tcW w:w="1787" w:type="dxa"/>
          </w:tcPr>
          <w:p w14:paraId="52F10BB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mmunity sample in a French-Canadian city</w:t>
            </w:r>
          </w:p>
        </w:tc>
        <w:tc>
          <w:tcPr>
            <w:tcW w:w="1649" w:type="dxa"/>
          </w:tcPr>
          <w:p w14:paraId="045C5B4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ini-PRFI at 6 months pp;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</w:r>
          </w:p>
          <w:p w14:paraId="66278CA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46 (1.40)</w:t>
            </w:r>
          </w:p>
        </w:tc>
        <w:tc>
          <w:tcPr>
            <w:tcW w:w="1925" w:type="dxa"/>
          </w:tcPr>
          <w:p w14:paraId="164C1A9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DIP scale (INSEN) at 6 months pp, using interaction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ask;</w:t>
            </w:r>
            <w:proofErr w:type="gramEnd"/>
          </w:p>
          <w:p w14:paraId="00A5F67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9ED0F9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2.74 (2.47)</w:t>
            </w:r>
          </w:p>
        </w:tc>
        <w:tc>
          <w:tcPr>
            <w:tcW w:w="1236" w:type="dxa"/>
          </w:tcPr>
          <w:p w14:paraId="167CF8D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  <w:p w14:paraId="536235D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9B7DFE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erarchical linear regression</w:t>
            </w:r>
          </w:p>
          <w:p w14:paraId="1E16861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612368C9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gression-based mediation analysis</w:t>
            </w:r>
          </w:p>
        </w:tc>
        <w:tc>
          <w:tcPr>
            <w:tcW w:w="3388" w:type="dxa"/>
          </w:tcPr>
          <w:p w14:paraId="2677E2F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RF w/ INSEN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4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3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604A6EC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28799D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7266C2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effect on INSEN Δ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= .02, ß = –.24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4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28100F3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B23FB1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E65240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ath PRF (predictor) effect on INSEN (mediator)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0.41*</w:t>
            </w:r>
          </w:p>
        </w:tc>
      </w:tr>
      <w:tr w:rsidR="00E81BF3" w:rsidRPr="00E81BF3" w14:paraId="59E5F060" w14:textId="77777777" w:rsidTr="00966C4C">
        <w:trPr>
          <w:trHeight w:val="1708"/>
        </w:trPr>
        <w:tc>
          <w:tcPr>
            <w:tcW w:w="1237" w:type="dxa"/>
          </w:tcPr>
          <w:p w14:paraId="27AD1CD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Grienenberger, 2005, USA</w:t>
            </w:r>
          </w:p>
        </w:tc>
        <w:tc>
          <w:tcPr>
            <w:tcW w:w="1099" w:type="dxa"/>
          </w:tcPr>
          <w:p w14:paraId="37396C4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Longitudinal</w:t>
            </w:r>
          </w:p>
        </w:tc>
        <w:tc>
          <w:tcPr>
            <w:tcW w:w="1099" w:type="dxa"/>
          </w:tcPr>
          <w:p w14:paraId="30FBD4C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45 mother-infant dyads</w:t>
            </w:r>
          </w:p>
        </w:tc>
        <w:tc>
          <w:tcPr>
            <w:tcW w:w="1787" w:type="dxa"/>
          </w:tcPr>
          <w:p w14:paraId="481DDEB5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Community sample,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first-time mothers,</w:t>
            </w:r>
            <w:r w:rsidRPr="00E81BF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art of a project to explore various aspects of early mother-infant attachment relationships in New York City</w:t>
            </w:r>
          </w:p>
        </w:tc>
        <w:tc>
          <w:tcPr>
            <w:tcW w:w="1649" w:type="dxa"/>
          </w:tcPr>
          <w:p w14:paraId="3CF5A37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DI-RF at 10 months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p;</w:t>
            </w:r>
            <w:proofErr w:type="gramEnd"/>
          </w:p>
          <w:p w14:paraId="368DD52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A37958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descriptive data not reported</w:t>
            </w:r>
          </w:p>
        </w:tc>
        <w:tc>
          <w:tcPr>
            <w:tcW w:w="1925" w:type="dxa"/>
          </w:tcPr>
          <w:p w14:paraId="4170641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MBIANCE (disrupted affective communication) at 14 months pp, using the Strange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ituation;</w:t>
            </w:r>
            <w:proofErr w:type="gramEnd"/>
          </w:p>
          <w:p w14:paraId="0FBD80F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409EBD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33 (1.67)</w:t>
            </w:r>
          </w:p>
        </w:tc>
        <w:tc>
          <w:tcPr>
            <w:tcW w:w="1236" w:type="dxa"/>
          </w:tcPr>
          <w:p w14:paraId="3BAA261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</w:tcPr>
          <w:p w14:paraId="09854CF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RF w/ Overall level of disrupted affective communication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481**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&lt; .001)</w:t>
            </w:r>
          </w:p>
        </w:tc>
      </w:tr>
      <w:tr w:rsidR="00E81BF3" w:rsidRPr="00E81BF3" w14:paraId="1929FA6C" w14:textId="77777777" w:rsidTr="00966C4C">
        <w:trPr>
          <w:trHeight w:val="1512"/>
        </w:trPr>
        <w:tc>
          <w:tcPr>
            <w:tcW w:w="1237" w:type="dxa"/>
            <w:tcBorders>
              <w:bottom w:val="single" w:sz="4" w:space="0" w:color="auto"/>
            </w:tcBorders>
          </w:tcPr>
          <w:p w14:paraId="6543748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asselbeck, 2015, Austria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7D96CB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B2C083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71 father-child dyads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342E844" w14:textId="77777777" w:rsidR="00E81BF3" w:rsidRPr="00E81BF3" w:rsidRDefault="00E81BF3" w:rsidP="00E81BF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Community sample,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oject "Parenting and co-parenting in infancy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";</w:t>
            </w:r>
            <w:proofErr w:type="gramEnd"/>
          </w:p>
          <w:p w14:paraId="38D52F7A" w14:textId="77777777" w:rsidR="00E81BF3" w:rsidRPr="00E81BF3" w:rsidRDefault="00E81BF3" w:rsidP="00E81BF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14:paraId="658B2CB1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ren’s age in months range: 12–32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73E7D2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F;</w:t>
            </w:r>
            <w:proofErr w:type="gramEnd"/>
          </w:p>
          <w:p w14:paraId="235549B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9F9E2E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12 (0.88)</w:t>
            </w:r>
          </w:p>
          <w:p w14:paraId="228351B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6 as “cut-off”</w:t>
            </w:r>
          </w:p>
          <w:p w14:paraId="22E305D1" w14:textId="77777777" w:rsidR="00E81BF3" w:rsidRPr="00E81BF3" w:rsidRDefault="00E81BF3" w:rsidP="00E81BF3">
            <w:pPr>
              <w:spacing w:before="120" w:after="240" w:line="276" w:lineRule="auto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A62F41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EA Scales (SEN) using picture book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ituation;</w:t>
            </w:r>
            <w:proofErr w:type="gramEnd"/>
          </w:p>
          <w:p w14:paraId="413A4BE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47DBB9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descriptive data not report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692B3A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test</w:t>
            </w:r>
          </w:p>
          <w:p w14:paraId="1502C3D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61FF57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31867F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ath analysis</w:t>
            </w: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4A5A309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Higher SEN in high PRF group compared to low PRF group </w:t>
            </w:r>
            <w:proofErr w:type="gramStart"/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(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65) = –3.03**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0.78;</w:t>
            </w:r>
          </w:p>
          <w:p w14:paraId="01082A3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14758E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ath PRF effect on SEN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0.25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1)</w:t>
            </w:r>
          </w:p>
        </w:tc>
      </w:tr>
      <w:tr w:rsidR="00E81BF3" w:rsidRPr="00E81BF3" w14:paraId="535450D4" w14:textId="77777777" w:rsidTr="00966C4C">
        <w:trPr>
          <w:trHeight w:val="2383"/>
        </w:trPr>
        <w:tc>
          <w:tcPr>
            <w:tcW w:w="1237" w:type="dxa"/>
            <w:tcBorders>
              <w:top w:val="single" w:sz="4" w:space="0" w:color="auto"/>
            </w:tcBorders>
          </w:tcPr>
          <w:p w14:paraId="7A78CD2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lastRenderedPageBreak/>
              <w:t>Huth-Bocks, 2014, US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764019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Longitudina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29CDB3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115 mother-infant dyads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76918D2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Oversampled for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others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w/ childhood maltreatment, Maternal Anxiety during the Childbearing Years project (MACY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8E15E1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 at 16 months pp;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</w:r>
          </w:p>
          <w:p w14:paraId="08E3B6D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40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22E9C36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MIPCS at 7 months pp, using free play &amp; teaching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ask;</w:t>
            </w:r>
            <w:proofErr w:type="gramEnd"/>
          </w:p>
          <w:p w14:paraId="7CF903F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81A804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ositive parenting in</w:t>
            </w:r>
          </w:p>
          <w:p w14:paraId="2BB94585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free play: 3.45</w:t>
            </w:r>
          </w:p>
          <w:p w14:paraId="7DACCBAA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eaching task: 3.21</w:t>
            </w:r>
          </w:p>
          <w:p w14:paraId="690E3C7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ostile/intrusive parenting in</w:t>
            </w:r>
          </w:p>
          <w:p w14:paraId="6233211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free play: 1.74 </w:t>
            </w:r>
          </w:p>
          <w:p w14:paraId="5E8A14A0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eaching task: 2.08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24615B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  <w:tcBorders>
              <w:top w:val="single" w:sz="4" w:space="0" w:color="auto"/>
            </w:tcBorders>
          </w:tcPr>
          <w:p w14:paraId="05BBF44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RF w/ positive parenting in </w:t>
            </w:r>
          </w:p>
          <w:p w14:paraId="16975017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free play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33***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 w:eastAsia="de-DE"/>
              </w:rPr>
              <w:t>par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22*</w:t>
            </w:r>
          </w:p>
          <w:p w14:paraId="45E84557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 teaching task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r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= .21*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 w:eastAsia="de-DE"/>
              </w:rPr>
              <w:t>par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3 (ns.)</w:t>
            </w:r>
          </w:p>
          <w:p w14:paraId="7AB9034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w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/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ostile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/intrusive parenting in </w:t>
            </w:r>
          </w:p>
          <w:p w14:paraId="26BFB17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free play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8**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 w:eastAsia="de-DE"/>
              </w:rPr>
              <w:t>par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18 (ns.)</w:t>
            </w:r>
          </w:p>
          <w:p w14:paraId="23088AB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teaching task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r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= –.16 (ns.)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 w:eastAsia="de-DE"/>
              </w:rPr>
              <w:t>par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06 (ns.)</w:t>
            </w:r>
          </w:p>
          <w:p w14:paraId="19BF19F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(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artial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correlations: controlled for family income risk and maternal age)</w:t>
            </w:r>
          </w:p>
        </w:tc>
      </w:tr>
      <w:tr w:rsidR="00E81BF3" w:rsidRPr="00E81BF3" w14:paraId="0FF28758" w14:textId="77777777" w:rsidTr="00966C4C">
        <w:trPr>
          <w:trHeight w:val="1067"/>
        </w:trPr>
        <w:tc>
          <w:tcPr>
            <w:tcW w:w="1237" w:type="dxa"/>
          </w:tcPr>
          <w:p w14:paraId="64ADBA0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Krink, 2018, Germany</w:t>
            </w:r>
          </w:p>
        </w:tc>
        <w:tc>
          <w:tcPr>
            <w:tcW w:w="1099" w:type="dxa"/>
          </w:tcPr>
          <w:p w14:paraId="77C625F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</w:tcPr>
          <w:p w14:paraId="07AB278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50 mother-infant dyads</w:t>
            </w:r>
          </w:p>
        </w:tc>
        <w:tc>
          <w:tcPr>
            <w:tcW w:w="1787" w:type="dxa"/>
          </w:tcPr>
          <w:p w14:paraId="4C186C3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Risk sample (mothers w/ pp depression), part of an intervention study at a university medical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entre;</w:t>
            </w:r>
            <w:proofErr w:type="gramEnd"/>
          </w:p>
          <w:p w14:paraId="5FFD463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27B6E9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infants’ age in month range: 3–10</w:t>
            </w:r>
          </w:p>
          <w:p w14:paraId="244E830E" w14:textId="77777777" w:rsidR="00E81BF3" w:rsidRPr="00E81BF3" w:rsidRDefault="00E81BF3" w:rsidP="00E81BF3">
            <w:pPr>
              <w:spacing w:before="120" w:after="240" w:line="276" w:lineRule="auto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649" w:type="dxa"/>
          </w:tcPr>
          <w:p w14:paraId="73066EA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Q;</w:t>
            </w:r>
            <w:proofErr w:type="gramEnd"/>
          </w:p>
          <w:p w14:paraId="58CFC9D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67F40E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M: 1.80 (0.73)</w:t>
            </w:r>
          </w:p>
          <w:p w14:paraId="4AE9CB2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MS: 3.39 (1.22)</w:t>
            </w:r>
          </w:p>
          <w:p w14:paraId="0623DDA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IC: 5.87 (0.84)</w:t>
            </w:r>
          </w:p>
          <w:p w14:paraId="28FB2FE1" w14:textId="77777777" w:rsidR="00E81BF3" w:rsidRPr="00E81BF3" w:rsidRDefault="00E81BF3" w:rsidP="00E81BF3">
            <w:pPr>
              <w:spacing w:before="120" w:after="240" w:line="276" w:lineRule="auto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925" w:type="dxa"/>
          </w:tcPr>
          <w:p w14:paraId="476886E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Mini-MBQS-V using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FP;</w:t>
            </w:r>
            <w:proofErr w:type="gramEnd"/>
          </w:p>
          <w:p w14:paraId="100C46A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1FF3C6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0.74 (0.21) in SFP play episode</w:t>
            </w:r>
          </w:p>
          <w:p w14:paraId="77BC023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0.62 (0.31) in SFP re-engagement episode</w:t>
            </w:r>
          </w:p>
        </w:tc>
        <w:tc>
          <w:tcPr>
            <w:tcW w:w="1236" w:type="dxa"/>
          </w:tcPr>
          <w:p w14:paraId="02AD116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</w:tcPr>
          <w:p w14:paraId="4481832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dimension PM w/ SEN in SFP</w:t>
            </w:r>
          </w:p>
          <w:p w14:paraId="3790FD6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 episode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8 (ns.)</w:t>
            </w:r>
          </w:p>
          <w:p w14:paraId="50565CE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-engagement episode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12 (ns.)</w:t>
            </w:r>
          </w:p>
          <w:p w14:paraId="1C36761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dimension CMS w/ SEN in SFP</w:t>
            </w:r>
          </w:p>
          <w:p w14:paraId="705C187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 episode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16 (ns.)</w:t>
            </w:r>
          </w:p>
          <w:p w14:paraId="18240A4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-engagement episode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08 (ns.)</w:t>
            </w:r>
          </w:p>
          <w:p w14:paraId="39AA959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dimension IC w/ SEN in SFP</w:t>
            </w:r>
          </w:p>
          <w:p w14:paraId="603A89B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 episode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04 (ns.)</w:t>
            </w:r>
          </w:p>
          <w:p w14:paraId="40C3127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-engagement episode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01 (ns.)</w:t>
            </w:r>
          </w:p>
          <w:p w14:paraId="16A8544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anges in SEN between play and re-engagement episodes w/</w:t>
            </w:r>
          </w:p>
          <w:p w14:paraId="52B5AA4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dimension PM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−.24*</w:t>
            </w:r>
          </w:p>
          <w:p w14:paraId="1E51CC52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de-DE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de-DE" w:eastAsia="de-DE"/>
              </w:rPr>
              <w:t xml:space="preserve">PRF dimension CMS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de-DE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de-DE" w:eastAsia="de-DE"/>
              </w:rPr>
              <w:t xml:space="preserve"> = .03 (ns.)</w:t>
            </w:r>
          </w:p>
          <w:p w14:paraId="4318228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de-DE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de-DE" w:eastAsia="de-DE"/>
              </w:rPr>
              <w:t xml:space="preserve">PRF dimension IC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de-DE" w:eastAsia="de-DE"/>
              </w:rPr>
              <w:t xml:space="preserve"> = .02 (ns.)</w:t>
            </w:r>
          </w:p>
        </w:tc>
      </w:tr>
      <w:tr w:rsidR="00E81BF3" w:rsidRPr="00E81BF3" w14:paraId="2A51F7B6" w14:textId="77777777" w:rsidTr="00966C4C">
        <w:trPr>
          <w:trHeight w:val="1957"/>
        </w:trPr>
        <w:tc>
          <w:tcPr>
            <w:tcW w:w="1237" w:type="dxa"/>
            <w:tcBorders>
              <w:bottom w:val="single" w:sz="4" w:space="0" w:color="auto"/>
            </w:tcBorders>
          </w:tcPr>
          <w:p w14:paraId="663EE1B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ewman-Morris, 2020, Australia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565B31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9939CF7" w14:textId="77777777" w:rsidR="00E81BF3" w:rsidRPr="00E81BF3" w:rsidRDefault="00E81BF3" w:rsidP="00E81BF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61 mother-infant dyads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2EF9B15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High-risk sample (mothers w/ BPD features) in New South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Wales;</w:t>
            </w:r>
            <w:proofErr w:type="gramEnd"/>
          </w:p>
          <w:p w14:paraId="3C15D33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C53BE3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fants’ age in month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: 5.3 (3.2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3B42AE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F;</w:t>
            </w:r>
            <w:proofErr w:type="gramEnd"/>
          </w:p>
          <w:p w14:paraId="51DEB63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6801FF3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2 (1.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2FA92F5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EA Scales using</w:t>
            </w:r>
          </w:p>
          <w:p w14:paraId="0889B2D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free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;</w:t>
            </w:r>
            <w:proofErr w:type="gramEnd"/>
          </w:p>
          <w:p w14:paraId="259F79B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20E1D0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N: 4.5 (1.5)</w:t>
            </w:r>
          </w:p>
          <w:p w14:paraId="227B84E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TRU: 4.0 (1.3)</w:t>
            </w:r>
          </w:p>
          <w:p w14:paraId="77A7891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INTRU: 4.1 (1.4)</w:t>
            </w:r>
          </w:p>
          <w:p w14:paraId="7142D6A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HOST: 4.9 (1.6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C3281F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</w:t>
            </w:r>
          </w:p>
          <w:p w14:paraId="28B1AA5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rrelation</w:t>
            </w:r>
          </w:p>
          <w:p w14:paraId="42E0A6D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F6E75A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BA3794F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19717AAF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gression-based moderation analysis</w:t>
            </w: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317C3AC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 w/</w:t>
            </w:r>
          </w:p>
          <w:p w14:paraId="05E7CEC5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EN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12 (ns.)</w:t>
            </w:r>
          </w:p>
          <w:p w14:paraId="28F4135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TRU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3 (ns.)</w:t>
            </w:r>
          </w:p>
          <w:p w14:paraId="3695C34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NON-INTRU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2 (ns.)</w:t>
            </w:r>
          </w:p>
          <w:p w14:paraId="2A720F4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NON-HOST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33*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*;</w:t>
            </w:r>
            <w:proofErr w:type="gramEnd"/>
          </w:p>
          <w:p w14:paraId="74C0FA5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teraction between PDI-RF and distorted maternal representations effect on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HOST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Δ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58,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4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27)</w:t>
            </w:r>
          </w:p>
        </w:tc>
      </w:tr>
      <w:tr w:rsidR="00E81BF3" w:rsidRPr="00E81BF3" w14:paraId="752671BF" w14:textId="77777777" w:rsidTr="00966C4C">
        <w:trPr>
          <w:trHeight w:val="3682"/>
        </w:trPr>
        <w:tc>
          <w:tcPr>
            <w:tcW w:w="1237" w:type="dxa"/>
            <w:tcBorders>
              <w:top w:val="single" w:sz="4" w:space="0" w:color="auto"/>
            </w:tcBorders>
          </w:tcPr>
          <w:p w14:paraId="2598DBD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lastRenderedPageBreak/>
              <w:t>Perry, 2015, Australi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437391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Longitudina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5974EE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26 mother-infant dyads:</w:t>
            </w:r>
          </w:p>
          <w:p w14:paraId="18BBACE5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11 high-risk</w:t>
            </w:r>
          </w:p>
          <w:p w14:paraId="72E49C03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15 comparison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4742229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gh-risk group (mothers in opiate substitution treatment) and comparison group w/o risk status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F35CC4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DI-RF at 6 months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p;</w:t>
            </w:r>
            <w:proofErr w:type="gramEnd"/>
          </w:p>
          <w:p w14:paraId="5DEB90D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11FA2E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gh-risk:</w:t>
            </w:r>
          </w:p>
          <w:p w14:paraId="25B85C5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: 5.00 (1.23)</w:t>
            </w:r>
          </w:p>
          <w:p w14:paraId="2CBC58B1" w14:textId="77777777" w:rsidR="00E81BF3" w:rsidRPr="00E81BF3" w:rsidRDefault="00E81BF3" w:rsidP="00E81BF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mparison:</w:t>
            </w:r>
          </w:p>
          <w:p w14:paraId="50A3504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: 4.67 (1.07)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244B5C5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EA Scales at 6 months pp, using free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;</w:t>
            </w:r>
            <w:proofErr w:type="gramEnd"/>
          </w:p>
          <w:p w14:paraId="7A21E69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1992F0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gh risk:</w:t>
            </w:r>
          </w:p>
          <w:p w14:paraId="6CAD6A6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N: 5.60 (.65)</w:t>
            </w:r>
          </w:p>
          <w:p w14:paraId="53D86D07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TRU: 5.70 (.57)</w:t>
            </w:r>
          </w:p>
          <w:p w14:paraId="30DB88F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INTRU: 6.50 (.00)</w:t>
            </w:r>
          </w:p>
          <w:p w14:paraId="712293B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HOST: 7.00 (.00)</w:t>
            </w:r>
          </w:p>
          <w:p w14:paraId="5689DCD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mparison:</w:t>
            </w:r>
          </w:p>
          <w:p w14:paraId="01E9628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N: 5.33 (3.89)</w:t>
            </w:r>
          </w:p>
          <w:p w14:paraId="71764AC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TRU: 5.21 (1.12)</w:t>
            </w:r>
          </w:p>
          <w:p w14:paraId="6220B8A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INTRU: 6.33 (.25)</w:t>
            </w:r>
          </w:p>
          <w:p w14:paraId="1C5893C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HOST: 6.92 (.20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D2AA44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  <w:tcBorders>
              <w:top w:val="single" w:sz="4" w:space="0" w:color="auto"/>
            </w:tcBorders>
          </w:tcPr>
          <w:p w14:paraId="37ECB68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ostnatal PRF w/</w:t>
            </w:r>
          </w:p>
          <w:p w14:paraId="0F22E2C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EN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4 (ns.)</w:t>
            </w:r>
          </w:p>
          <w:p w14:paraId="4863040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TRU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 (ns.)</w:t>
            </w:r>
          </w:p>
          <w:p w14:paraId="199E2D3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NON-INTRU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−.12 (ns.)</w:t>
            </w:r>
          </w:p>
          <w:p w14:paraId="6438E14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NON-HOST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−.08 (ns.)</w:t>
            </w:r>
          </w:p>
        </w:tc>
      </w:tr>
      <w:tr w:rsidR="00E81BF3" w:rsidRPr="00E81BF3" w14:paraId="0492715C" w14:textId="77777777" w:rsidTr="00966C4C">
        <w:trPr>
          <w:trHeight w:val="1725"/>
        </w:trPr>
        <w:tc>
          <w:tcPr>
            <w:tcW w:w="1237" w:type="dxa"/>
          </w:tcPr>
          <w:p w14:paraId="5EE6A53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chechter, 2008, USA</w:t>
            </w:r>
          </w:p>
        </w:tc>
        <w:tc>
          <w:tcPr>
            <w:tcW w:w="1099" w:type="dxa"/>
          </w:tcPr>
          <w:p w14:paraId="515E3B4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</w:tcPr>
          <w:p w14:paraId="2714E10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41 mother-toddler dyads</w:t>
            </w:r>
          </w:p>
        </w:tc>
        <w:tc>
          <w:tcPr>
            <w:tcW w:w="1787" w:type="dxa"/>
          </w:tcPr>
          <w:p w14:paraId="6709489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At-risk sample (dyads referred to Infant-Family Service for evaluation);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 xml:space="preserve">children’s age in month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, range: 32, 8–50</w:t>
            </w:r>
          </w:p>
        </w:tc>
        <w:tc>
          <w:tcPr>
            <w:tcW w:w="1649" w:type="dxa"/>
          </w:tcPr>
          <w:p w14:paraId="6A31D50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WMCI-RF (w/ additional probes) at first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visit;</w:t>
            </w:r>
            <w:proofErr w:type="gramEnd"/>
          </w:p>
          <w:p w14:paraId="14C5DB5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57C46C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3 (1.3)</w:t>
            </w:r>
          </w:p>
          <w:p w14:paraId="0BB37C7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ange: 0–5</w:t>
            </w:r>
          </w:p>
        </w:tc>
        <w:tc>
          <w:tcPr>
            <w:tcW w:w="1925" w:type="dxa"/>
          </w:tcPr>
          <w:p w14:paraId="7FBB6C1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MBIANCE at second visit (1–2 weeks later), using free play &amp; separation–reunion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gments;</w:t>
            </w:r>
            <w:proofErr w:type="gramEnd"/>
          </w:p>
          <w:p w14:paraId="542FE19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BEF23B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90 (1.43)</w:t>
            </w:r>
          </w:p>
          <w:p w14:paraId="303A21F6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ange: 1–7</w:t>
            </w:r>
          </w:p>
        </w:tc>
        <w:tc>
          <w:tcPr>
            <w:tcW w:w="1236" w:type="dxa"/>
          </w:tcPr>
          <w:p w14:paraId="4135A53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Linear regression model</w:t>
            </w:r>
          </w:p>
        </w:tc>
        <w:tc>
          <w:tcPr>
            <w:tcW w:w="3388" w:type="dxa"/>
          </w:tcPr>
          <w:p w14:paraId="421040C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F effect on Overall level of disrupted affective communication, coefficient not reported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&gt; .4)</w:t>
            </w:r>
          </w:p>
        </w:tc>
      </w:tr>
      <w:tr w:rsidR="00E81BF3" w:rsidRPr="00E81BF3" w14:paraId="79279288" w14:textId="77777777" w:rsidTr="00966C4C">
        <w:trPr>
          <w:trHeight w:val="2277"/>
        </w:trPr>
        <w:tc>
          <w:tcPr>
            <w:tcW w:w="1237" w:type="dxa"/>
            <w:tcBorders>
              <w:bottom w:val="single" w:sz="4" w:space="0" w:color="auto"/>
            </w:tcBorders>
          </w:tcPr>
          <w:p w14:paraId="0113801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leed, 2013, UK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4257F2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re-Post,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intervention evaluation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D8C70C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163 mother-infant dyads:</w:t>
            </w:r>
          </w:p>
          <w:p w14:paraId="5FCF9DF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88 IG,</w:t>
            </w:r>
          </w:p>
          <w:p w14:paraId="3AED045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75 CG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31CC937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gh-risk sample (mothers in Mother and Baby Unit in prisons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1041FA80" w14:textId="77777777" w:rsidR="00E81BF3" w:rsidRPr="00E81BF3" w:rsidRDefault="00E81BF3" w:rsidP="00E81BF3">
            <w:pPr>
              <w:spacing w:before="120" w:after="120" w:line="276" w:lineRule="auto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E33B1C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infants’ age in month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, range:</w:t>
            </w:r>
          </w:p>
          <w:p w14:paraId="3038F33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9 (4.5), 0.2–23.0 in IG</w:t>
            </w:r>
          </w:p>
          <w:p w14:paraId="13D86F56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4 (4.6), 0.1–18.5 in CG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133F99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 at baseline &amp; post-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reatment;</w:t>
            </w:r>
            <w:proofErr w:type="gramEnd"/>
          </w:p>
          <w:p w14:paraId="71FB6E1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5BB975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baseline:</w:t>
            </w:r>
          </w:p>
          <w:p w14:paraId="18A8B700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18 (1.38) in IG</w:t>
            </w:r>
          </w:p>
          <w:p w14:paraId="1B8133C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59 (1.47) in CG</w:t>
            </w:r>
          </w:p>
          <w:p w14:paraId="46ACE6C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ost-treatment:</w:t>
            </w:r>
          </w:p>
          <w:p w14:paraId="721F7AE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54 (1.57) in IG</w:t>
            </w:r>
          </w:p>
          <w:p w14:paraId="3CBAB26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.15 (1.33) in CG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615A119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IB (PE) at baseline &amp; post-treatment, using free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lay;</w:t>
            </w:r>
            <w:proofErr w:type="gramEnd"/>
          </w:p>
          <w:p w14:paraId="5761022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F9D670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baseline:</w:t>
            </w:r>
          </w:p>
          <w:p w14:paraId="1485E92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19.63 (3.8) in IG</w:t>
            </w:r>
          </w:p>
          <w:p w14:paraId="704E822A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20.34 (2.9) in CG</w:t>
            </w:r>
          </w:p>
          <w:p w14:paraId="0EE46EE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ost-treatment:</w:t>
            </w:r>
          </w:p>
          <w:p w14:paraId="6C7F989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19.13 (2.7) in IG</w:t>
            </w:r>
          </w:p>
          <w:p w14:paraId="760EB32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19.30 (3.2) in CG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CFC8DC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6FD8E42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PRF w/ PE at baseline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r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= .232*</w:t>
            </w:r>
          </w:p>
          <w:p w14:paraId="6EB6E2C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hange (baseline to post-treatment) in PRF w/ change in PE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r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= .075 (ns.)</w:t>
            </w:r>
          </w:p>
        </w:tc>
      </w:tr>
      <w:tr w:rsidR="00E81BF3" w:rsidRPr="00E81BF3" w14:paraId="31F4C864" w14:textId="77777777" w:rsidTr="00966C4C">
        <w:trPr>
          <w:trHeight w:val="2953"/>
        </w:trPr>
        <w:tc>
          <w:tcPr>
            <w:tcW w:w="1237" w:type="dxa"/>
            <w:tcBorders>
              <w:top w:val="single" w:sz="4" w:space="0" w:color="auto"/>
            </w:tcBorders>
          </w:tcPr>
          <w:p w14:paraId="7E2D774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lastRenderedPageBreak/>
              <w:t>Suardi, 2020, Switzerland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1467D3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ross-sectiona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83F9D3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56 mother-toddler dyads:</w:t>
            </w:r>
          </w:p>
          <w:p w14:paraId="3B805F0A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33 IPV-PTSD</w:t>
            </w:r>
          </w:p>
          <w:p w14:paraId="46CAE4D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75 non-IPV-PTSD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70BAD12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t-risk group (mothers w/ IPV-PTSD) and comparison group (mothers w/o IPV-PTSD) in the metropolitan Geneva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area;</w:t>
            </w:r>
            <w:proofErr w:type="gramEnd"/>
          </w:p>
          <w:p w14:paraId="49F650A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98028C0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toddlers’ age in month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: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27.5 (9.1) in IPV-PTSD grou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26.7 (8.3) in non-IPV-PTSD group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4A815A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WMCI-RF (with additional probes) at first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visit;</w:t>
            </w:r>
            <w:proofErr w:type="gramEnd"/>
          </w:p>
          <w:p w14:paraId="0F549C7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C02419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33 (1.08) in IPV-PTSD group</w:t>
            </w:r>
          </w:p>
          <w:p w14:paraId="3D9A191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4.57 (0.66) in non-IPV-PTSD group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5BC150C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ARE-Index using free play at second visit (2–3 weeks later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;</w:t>
            </w:r>
            <w:proofErr w:type="gramEnd"/>
          </w:p>
          <w:p w14:paraId="2245092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4D7D311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IPV-PTSD group</w:t>
            </w:r>
          </w:p>
          <w:p w14:paraId="56D0952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N: 5.06 (1.46)</w:t>
            </w:r>
          </w:p>
          <w:p w14:paraId="1AF788B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NTR: 3.33 (1.71)</w:t>
            </w:r>
          </w:p>
          <w:p w14:paraId="25446BC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UNRESP: 2.91 (1.77)</w:t>
            </w:r>
          </w:p>
          <w:p w14:paraId="4CE7C44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on-IPV-PTSD group</w:t>
            </w:r>
          </w:p>
          <w:p w14:paraId="7262A65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N: 6.00 (1.04)</w:t>
            </w:r>
          </w:p>
          <w:p w14:paraId="4D947F25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NTR:2.22 (1.24)</w:t>
            </w:r>
          </w:p>
          <w:p w14:paraId="54DE8DF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UNRESP: 2.30 (1.49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8F979F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earson correlation</w:t>
            </w:r>
          </w:p>
          <w:p w14:paraId="15CA251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6FDF47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799596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31074671" w14:textId="77777777" w:rsidR="00E81BF3" w:rsidRPr="00E81BF3" w:rsidRDefault="00E81BF3" w:rsidP="00E81BF3">
            <w:pPr>
              <w:spacing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F263337" w14:textId="77777777" w:rsidR="00E81BF3" w:rsidRPr="00E81BF3" w:rsidRDefault="00E81BF3" w:rsidP="00E81BF3">
            <w:pPr>
              <w:spacing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787C0D5" w14:textId="77777777" w:rsidR="00E81BF3" w:rsidRPr="00E81BF3" w:rsidRDefault="00E81BF3" w:rsidP="00E81BF3">
            <w:pPr>
              <w:spacing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DFDB553" w14:textId="77777777" w:rsidR="00E81BF3" w:rsidRPr="00E81BF3" w:rsidRDefault="00E81BF3" w:rsidP="00E81BF3">
            <w:pPr>
              <w:spacing w:after="6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7921F40F" w14:textId="77777777" w:rsidR="00E81BF3" w:rsidRPr="00E81BF3" w:rsidRDefault="00E81BF3" w:rsidP="00E81BF3">
            <w:pPr>
              <w:spacing w:after="4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69CEB8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ultiple regression analysis</w:t>
            </w:r>
          </w:p>
        </w:tc>
        <w:tc>
          <w:tcPr>
            <w:tcW w:w="3388" w:type="dxa"/>
            <w:tcBorders>
              <w:top w:val="single" w:sz="4" w:space="0" w:color="auto"/>
            </w:tcBorders>
          </w:tcPr>
          <w:p w14:paraId="6D0421C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WMCI-RF w/ SEN</w:t>
            </w:r>
          </w:p>
          <w:p w14:paraId="5290048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36 *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7) in the whole sample</w:t>
            </w:r>
          </w:p>
          <w:p w14:paraId="7A0A0B4D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34** in IPV-PTSD group</w:t>
            </w:r>
          </w:p>
          <w:p w14:paraId="6E607085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33** in non-IPV-PTSD group</w:t>
            </w:r>
          </w:p>
          <w:p w14:paraId="04C99FB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WMCI-RF w/ CONTR</w:t>
            </w:r>
          </w:p>
          <w:p w14:paraId="460123F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19 (ns.) in the whole sample</w:t>
            </w:r>
          </w:p>
          <w:p w14:paraId="34CEB26C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3 (ns.) in IPV-PTSD group</w:t>
            </w:r>
          </w:p>
          <w:p w14:paraId="789FA954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WMCI-RF w/ UNRESP</w:t>
            </w:r>
          </w:p>
          <w:p w14:paraId="2030026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3 (ns.) in the whole sample</w:t>
            </w:r>
          </w:p>
          <w:p w14:paraId="6CD8680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–.20 (ns.) in IPV-PTSD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group;</w:t>
            </w:r>
            <w:proofErr w:type="gramEnd"/>
          </w:p>
          <w:p w14:paraId="451AD89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WMCI-RF effect on SEN β = .33**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8)</w:t>
            </w:r>
          </w:p>
        </w:tc>
      </w:tr>
      <w:tr w:rsidR="00E81BF3" w:rsidRPr="00E81BF3" w14:paraId="5AE3DB2B" w14:textId="77777777" w:rsidTr="00966C4C">
        <w:trPr>
          <w:trHeight w:val="4304"/>
        </w:trPr>
        <w:tc>
          <w:tcPr>
            <w:tcW w:w="1237" w:type="dxa"/>
            <w:tcBorders>
              <w:bottom w:val="single" w:sz="4" w:space="0" w:color="auto"/>
            </w:tcBorders>
          </w:tcPr>
          <w:p w14:paraId="16B8778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uchman, 2010, USA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DCD34C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Baseline of an RCT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  <w:t>(pilot study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46F8B5F" w14:textId="77777777" w:rsidR="00E81BF3" w:rsidRPr="00E81BF3" w:rsidRDefault="00E81BF3" w:rsidP="00E81BF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N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= 47 mother-child dyads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4642686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High-risk sample (mothers with drug use disorders), the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others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and Toddlers Program (MTP), in a small and ethnically diverse north-eastern city,</w:t>
            </w:r>
          </w:p>
          <w:p w14:paraId="7CABBCF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637D142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ren’s age in month: 17.68 (13.82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507A7CC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;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</w:r>
          </w:p>
          <w:p w14:paraId="06118DA7" w14:textId="77777777" w:rsidR="00E81BF3" w:rsidRPr="00E81BF3" w:rsidRDefault="00E81BF3" w:rsidP="00E81BF3">
            <w:pPr>
              <w:ind w:hanging="29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lf-focused: 3.15 (.76)</w:t>
            </w:r>
          </w:p>
          <w:p w14:paraId="6A73EB5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: 3.36 (.62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C18B18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NCAST Teaching Scale;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br/>
            </w:r>
          </w:p>
          <w:p w14:paraId="5A60C14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N to cues: 8.50 (1.39)</w:t>
            </w:r>
          </w:p>
          <w:p w14:paraId="4CE44E4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N SEN to cues: 4.39 (.79)</w:t>
            </w:r>
          </w:p>
          <w:p w14:paraId="6D9D146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ESP: 8.04 (1.23)</w:t>
            </w:r>
          </w:p>
          <w:p w14:paraId="3E2475E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N RESP: 3.45 (1.04)</w:t>
            </w:r>
          </w:p>
          <w:p w14:paraId="17CB171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GF: 7.25 (1.65)</w:t>
            </w:r>
          </w:p>
          <w:p w14:paraId="654101A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N SEGF: 1.59 (.87)</w:t>
            </w:r>
          </w:p>
          <w:p w14:paraId="09EA388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GF: 12.10 (2.04)</w:t>
            </w:r>
          </w:p>
          <w:p w14:paraId="798704A7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ON CGF: 3.77 (1.49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BCA7FAA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Multiple linear regression</w:t>
            </w: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3290867C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lf-focused PRF effect on</w:t>
            </w:r>
          </w:p>
          <w:p w14:paraId="6D8401D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EN to cues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0, ß = .37*</w:t>
            </w:r>
          </w:p>
          <w:p w14:paraId="7C4750D2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SEN to cues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7, ß = .31 (ns.)</w:t>
            </w:r>
          </w:p>
          <w:p w14:paraId="56F47FA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RESP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, ß = .01 (ns.)</w:t>
            </w:r>
          </w:p>
          <w:p w14:paraId="7CD1EAC7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RESP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6, ß = –.28 (ns.)</w:t>
            </w:r>
          </w:p>
          <w:p w14:paraId="1C28CE9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E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8, ß = .33*</w:t>
            </w:r>
          </w:p>
          <w:p w14:paraId="6489C80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SE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5, ß = .27 (ns.)</w:t>
            </w:r>
          </w:p>
          <w:p w14:paraId="14CB7A3B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8, ß =.34*</w:t>
            </w:r>
          </w:p>
          <w:p w14:paraId="5D1CDA10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C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10, ß = .37*</w:t>
            </w:r>
          </w:p>
          <w:p w14:paraId="36E66D3B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PRF effect on </w:t>
            </w:r>
          </w:p>
          <w:p w14:paraId="40F94CF8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EN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1, ß = –.08 (ns.)</w:t>
            </w:r>
          </w:p>
          <w:p w14:paraId="370AAC72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SEN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, ß = –.07 (ns.)</w:t>
            </w:r>
          </w:p>
          <w:p w14:paraId="2F866FE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RESP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2, ß = –.18 (ns.)</w:t>
            </w:r>
          </w:p>
          <w:p w14:paraId="537FA64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RESP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, ß = –.01 (ns.)</w:t>
            </w:r>
          </w:p>
          <w:p w14:paraId="631A6521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SE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5, ß = .25 (ns.)</w:t>
            </w:r>
          </w:p>
          <w:p w14:paraId="06A68872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SE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5, ß = .25 (ns.)</w:t>
            </w:r>
          </w:p>
          <w:p w14:paraId="3DCD2EA4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, ß = –.02 (ns.)</w:t>
            </w:r>
          </w:p>
          <w:p w14:paraId="03833062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ON CG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.00, ß = .06 (ns.)</w:t>
            </w:r>
          </w:p>
        </w:tc>
      </w:tr>
      <w:tr w:rsidR="00E81BF3" w:rsidRPr="00E81BF3" w14:paraId="47A73C25" w14:textId="77777777" w:rsidTr="00966C4C">
        <w:trPr>
          <w:trHeight w:val="3113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25BE9F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lastRenderedPageBreak/>
              <w:t>Suchman, 2018, US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B2BB7C5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RC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735D0F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N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84 mother-child dyad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69E69C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gh-risk sample (mothers in the outpatient treatment for substance</w:t>
            </w:r>
          </w:p>
          <w:p w14:paraId="564BB24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abuse), the Mothering from the Inside out (MIO) parenting therapy, at a substance abuse treatment centre located in a small north-eastern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ity;</w:t>
            </w:r>
            <w:proofErr w:type="gramEnd"/>
          </w:p>
          <w:p w14:paraId="31044616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0C01751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hildren’s age in month 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M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(</w:t>
            </w:r>
            <w:r w:rsidRPr="00E81BF3">
              <w:rPr>
                <w:rFonts w:ascii="Times New Roman" w:hAnsi="Times New Roman" w:cs="Times New Roman"/>
                <w:i/>
                <w:sz w:val="18"/>
                <w:szCs w:val="18"/>
                <w:lang w:val="en-GB" w:eastAsia="de-DE"/>
              </w:rPr>
              <w:t>SD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), range: 27.92 (14.88), 11–60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2EF6991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DI-RF at baseline and post-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treatment;</w:t>
            </w:r>
            <w:proofErr w:type="gramEnd"/>
          </w:p>
          <w:p w14:paraId="455B48F1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5A0A13A0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baseline</w:t>
            </w:r>
          </w:p>
          <w:p w14:paraId="4F9FC54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lf-focused: 2.94 (0.65)</w:t>
            </w:r>
          </w:p>
          <w:p w14:paraId="3F61158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: 3.18 (0.59)</w:t>
            </w:r>
          </w:p>
          <w:p w14:paraId="0A84C8B9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ost-treatment</w:t>
            </w:r>
          </w:p>
          <w:p w14:paraId="23151669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 w:line="233" w:lineRule="auto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self-focused: 2.98 (0.61)</w:t>
            </w:r>
          </w:p>
          <w:p w14:paraId="7B096C45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child-focused: 3.32 (0.55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38B80C3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IB (SEN) at baseline, post-treatment and 3-month follow-up, using Curiosity Box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aradigm;</w:t>
            </w:r>
            <w:proofErr w:type="gramEnd"/>
          </w:p>
          <w:p w14:paraId="09D78FA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</w:p>
          <w:p w14:paraId="2DAFF40F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baseline: 3.50 (0.73)</w:t>
            </w:r>
          </w:p>
          <w:p w14:paraId="5232A1D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post-treatment: 3.49 (0.78)</w:t>
            </w:r>
          </w:p>
          <w:p w14:paraId="7B7880E2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3-month follow-up: 3.44 (0.76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8F569FE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Hierarchical regression analysis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59F013E8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effect on change in SEN at 3-month follow-up:</w:t>
            </w:r>
          </w:p>
          <w:p w14:paraId="6A3894EE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hange (baseline to post-treatment) in self-focused PR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0.00, ß = 0.01 (significance &amp;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-value not reported)</w:t>
            </w:r>
          </w:p>
          <w:p w14:paraId="17B64CA6" w14:textId="77777777" w:rsidR="00E81BF3" w:rsidRPr="00E81BF3" w:rsidRDefault="00E81BF3" w:rsidP="00E81BF3">
            <w:pPr>
              <w:numPr>
                <w:ilvl w:val="0"/>
                <w:numId w:val="1"/>
              </w:numPr>
              <w:spacing w:before="120"/>
              <w:ind w:left="170" w:hanging="357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change in child-focused PR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R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 xml:space="preserve"> = 0.02, ß = 0.14 (significance &amp;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  <w:t>-value not reported)</w:t>
            </w:r>
          </w:p>
        </w:tc>
      </w:tr>
      <w:tr w:rsidR="00E81BF3" w:rsidRPr="00E81BF3" w14:paraId="27F9F8DE" w14:textId="77777777" w:rsidTr="00966C4C">
        <w:trPr>
          <w:trHeight w:val="2405"/>
        </w:trPr>
        <w:tc>
          <w:tcPr>
            <w:tcW w:w="13420" w:type="dxa"/>
            <w:gridSpan w:val="8"/>
            <w:tcBorders>
              <w:top w:val="single" w:sz="4" w:space="0" w:color="auto"/>
            </w:tcBorders>
          </w:tcPr>
          <w:p w14:paraId="75BB27FD" w14:textId="77777777" w:rsidR="00E81BF3" w:rsidRPr="00E81BF3" w:rsidRDefault="00E81BF3" w:rsidP="00E81BF3">
            <w:pPr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de-DE"/>
              </w:rPr>
              <w:t>Note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.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a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Doctoral dissertation.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b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gramStart"/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Master’s</w:t>
            </w:r>
            <w:proofErr w:type="gramEnd"/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thesis. 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br/>
              <w:t xml:space="preserve">w/ = with; w/o = without; ns. = not significant (if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-value not reported); pp = postpartum; vs. = versus; IG = intervention group; CG = control group; RCT = randomized controlled trial; BPD = borderline personality disorder; IPV-PTSD = interpersonal violence-related posttraumatic stress disorder; PDI-RF = Parent Development Interview-revised with reflective functioning coding; PRF = parental reflective functioning; Mini-PRFI = Mini-Parent Reflective Functioning Interview; PRFQ = Parental Reflective Functioning Questionnaire; PM = Pre-mentalizing modes; CMS = Certainty about mental states; IC = Interest and curiosity in mental states; WMCI-RF = Working Model of the Child Interview with reflective functioning coding; NCAST = Nursing Child Assessment Satellite Training; MBQS/-V = Maternal Behavior Q-sort/revised; PCIS = Parent/Caregiver Involvement Scale; DIP = Disconnected and Extremely Insensitive Parenting; AMBIANCE = Atypical Maternal Behavioral Instrument for Assessment and Classification; CIB = Coding Interactive Behavior; EA = Emotional Availability; MIPCS = MACY Infant–Parent Coding System; CARE-Index = Child-Adult Relationship Experimental Index; SFP = Still-Face-Paradigm; SEN = Sensitivity; SEGF = Social-emotional growth fostering; INSEN = Insensitivity; STRU = Structuring; NON-INTRU = Non-intrusiveness; NON-HOST = Non-hostility; PE = Positive engagement; INTRU = Intrusiveness; CONTR = Controlling; UNRESP = Unresponsive; RESP = Response to distress; CON = Contingency; CGF = Cognitive growth fostering.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br/>
              <w:t xml:space="preserve">*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&lt; .05; **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&lt; .01; ***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&lt; .001. </w:t>
            </w:r>
            <w:r w:rsidRPr="00E81BF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Pr="00E81BF3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-value specified in the table if reported.</w:t>
            </w:r>
          </w:p>
        </w:tc>
      </w:tr>
    </w:tbl>
    <w:p w14:paraId="3BCD1C1D" w14:textId="77777777" w:rsidR="00D06F70" w:rsidRDefault="00E81BF3"/>
    <w:sectPr w:rsidR="00D06F70" w:rsidSect="00E81B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BF3"/>
    <w:rsid w:val="00776BE9"/>
    <w:rsid w:val="00950792"/>
    <w:rsid w:val="00E8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3B941"/>
  <w15:chartTrackingRefBased/>
  <w15:docId w15:val="{D5E5143D-2641-472B-8B54-ACC696A7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BF3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81BF3"/>
    <w:pPr>
      <w:spacing w:after="0" w:line="240" w:lineRule="auto"/>
    </w:pPr>
    <w:rPr>
      <w:rFonts w:ascii="Cambria" w:eastAsia="SimSun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1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80</Words>
  <Characters>10722</Characters>
  <Application>Microsoft Office Word</Application>
  <DocSecurity>0</DocSecurity>
  <Lines>89</Lines>
  <Paragraphs>25</Paragraphs>
  <ScaleCrop>false</ScaleCrop>
  <Company/>
  <LinksUpToDate>false</LinksUpToDate>
  <CharactersWithSpaces>1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2-10T08:45:00Z</dcterms:created>
  <dcterms:modified xsi:type="dcterms:W3CDTF">2022-02-10T08:45:00Z</dcterms:modified>
</cp:coreProperties>
</file>